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97C" w:rsidRPr="00853389" w:rsidRDefault="00A002A0">
      <w:pPr>
        <w:rPr>
          <w:rFonts w:ascii="Times New Roman" w:hAnsi="Times New Roman" w:cs="Times New Roman"/>
          <w:b/>
        </w:rPr>
      </w:pPr>
      <w:bookmarkStart w:id="0" w:name="OLE_LINK3"/>
      <w:bookmarkStart w:id="1" w:name="OLE_LINK4"/>
      <w:r w:rsidRPr="00853389">
        <w:rPr>
          <w:rFonts w:ascii="Times New Roman" w:hAnsi="Times New Roman" w:cs="Times New Roman"/>
          <w:b/>
          <w:szCs w:val="21"/>
        </w:rPr>
        <w:t>TableS</w:t>
      </w:r>
      <w:r w:rsidR="006601D4">
        <w:rPr>
          <w:rFonts w:ascii="Times New Roman" w:hAnsi="Times New Roman" w:cs="Times New Roman" w:hint="eastAsia"/>
          <w:b/>
          <w:szCs w:val="21"/>
        </w:rPr>
        <w:t>9</w:t>
      </w:r>
      <w:r w:rsidR="005B3F90" w:rsidRPr="00853389">
        <w:rPr>
          <w:rFonts w:ascii="Times New Roman" w:hAnsi="Times New Roman" w:cs="Times New Roman"/>
          <w:b/>
          <w:szCs w:val="21"/>
        </w:rPr>
        <w:t xml:space="preserve"> </w:t>
      </w:r>
      <w:r w:rsidR="0034697C" w:rsidRPr="00770438">
        <w:rPr>
          <w:rFonts w:ascii="Times New Roman" w:hAnsi="Times New Roman" w:cs="Times New Roman"/>
          <w:szCs w:val="21"/>
        </w:rPr>
        <w:t xml:space="preserve">List of differentially expressed miRNAs of </w:t>
      </w:r>
      <w:r w:rsidR="00635CAF" w:rsidRPr="00770438">
        <w:rPr>
          <w:rFonts w:ascii="Times New Roman" w:hAnsi="Times New Roman" w:cs="Times New Roman" w:hint="eastAsia"/>
          <w:szCs w:val="21"/>
        </w:rPr>
        <w:t>dark sleeper</w:t>
      </w:r>
      <w:r w:rsidR="0034697C" w:rsidRPr="00770438">
        <w:rPr>
          <w:rFonts w:ascii="Times New Roman" w:hAnsi="Times New Roman" w:cs="Times New Roman"/>
          <w:szCs w:val="21"/>
        </w:rPr>
        <w:t xml:space="preserve"> in </w:t>
      </w:r>
      <w:r w:rsidR="005B3F90" w:rsidRPr="00770438">
        <w:rPr>
          <w:rFonts w:ascii="Times New Roman" w:hAnsi="Times New Roman" w:cs="Times New Roman"/>
          <w:szCs w:val="21"/>
        </w:rPr>
        <w:t>testis</w:t>
      </w:r>
      <w:r w:rsidR="005B3F90" w:rsidRPr="00770438">
        <w:rPr>
          <w:rFonts w:ascii="Times New Roman" w:hAnsi="Times New Roman" w:cs="Times New Roman" w:hint="eastAsia"/>
          <w:szCs w:val="21"/>
        </w:rPr>
        <w:t xml:space="preserve"> and </w:t>
      </w:r>
      <w:r w:rsidR="005B3F90" w:rsidRPr="00770438">
        <w:rPr>
          <w:rFonts w:ascii="Times New Roman" w:hAnsi="Times New Roman" w:cs="Times New Roman"/>
          <w:szCs w:val="21"/>
        </w:rPr>
        <w:t>ovar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95"/>
        <w:gridCol w:w="3578"/>
        <w:gridCol w:w="3705"/>
        <w:gridCol w:w="951"/>
        <w:gridCol w:w="1782"/>
        <w:gridCol w:w="1619"/>
        <w:gridCol w:w="1115"/>
        <w:gridCol w:w="1091"/>
        <w:gridCol w:w="1724"/>
      </w:tblGrid>
      <w:tr w:rsidR="00C42D24" w:rsidRPr="00C42D24" w:rsidTr="0034697C">
        <w:trPr>
          <w:trHeight w:val="270"/>
        </w:trPr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bookmarkEnd w:id="1"/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ex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_name</w:t>
            </w:r>
          </w:p>
        </w:tc>
        <w:tc>
          <w:tcPr>
            <w:tcW w:w="113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_seq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/down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2(fold_change)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alue(t_test)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O(mean)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(mean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ression level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221-5p_R-4</w:t>
            </w:r>
          </w:p>
        </w:tc>
        <w:tc>
          <w:tcPr>
            <w:tcW w:w="11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TGGCATACAATGTAGATTT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4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94E-05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0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r-miR-221-5p_R-4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TGGCATACAATGTAGATT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94E-05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-miR-138-5p_R+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TGGTGTTGTGAATCAGGCCG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.06E-04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fa-miR-153_R+2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CATAGTCACAAAAGTGAT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.22E-04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646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145-3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TCCTGGAAATACTGTTC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.75E-04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40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,32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tr-miR-145_R-2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CAGTTTTCCCAGGAATCC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6.12E-04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,931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,97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u-miR-222_R-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TACATCTGGCTACTGGGTC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7.12E-04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,447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23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a-miR-222a-3p_R-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TACATCTGGCTACTGGGTC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7.12E-04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,447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23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a-miR-139_R+2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ACAGTGCATGTGTCTCCAG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1.12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805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u-miR-139-5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ACAGTGCATGTGTCTCCAG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1.12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805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143_R-3_1ss18GA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ATGAAGCACTGTA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1.38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17a-2-3p_L-1_1ss19CA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AGTGGAGGCACTTAAAG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1.39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222a-5p_R-1_1ss11TG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CAGTAGGCAGTGTAGAT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1.42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355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a-miR-222a-5p_R-2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CAGTAGGCAGTGTAGAT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1.42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355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133a-5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TGGTAAAATGGAACCAAA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1.79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a-miR-133-5p_R-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TGGTAAAATGGAACCAAA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1.79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-miR-1a-3p_R+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AATGTAAAGAAGTATGTA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1.96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47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a-miR-184-5p_L-1R+2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TATCACTTTTCCAGCCCAG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inf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1.97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tr-miR-92a_R+2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TGCACTTGTCCCGGCCTGT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2.11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53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79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92a-3p_R+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TGCACTTGTCCCGGCCTGT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2.11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53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79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a-miR-725-3p_1ss20AC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AGTCATTGTTTCTGGTCG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2.12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a-miR-190a-3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ATATATCAAACATATTCC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2.16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-miR-22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TACATTGTCTGCTGGGTT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2.20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70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04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r-miR-221-3p_R-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TACATTGTCTGCTGGGTT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2.20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70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04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-miR-214-3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GCAGGCACAGACAGGCAG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2.88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,116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,06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u-miR-133_L-1R+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GTCCCCTTCAACCAGCTG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2.96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02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a-miR-133-3p_L+1R+3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GTCCCCTTCAACCAGCTG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2.96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02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ha-miR-133b-3p_R-2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GTCCCCTTCAACCAGC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3.19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-3p-731770_2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TTGGATTAAAAAGT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9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3.57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455-3p_L-2R+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GTCCATGGGCATATACAC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6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3.89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4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-miR-1a-2-5p_R-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TACTTCTTTATGTACCCA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4.20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-miR-33-5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CATTGTAGTTGCATTG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4.51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a-miR-33b-5p_R-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CATTGTAGTTGCATTG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4.51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4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a-miR-2188-5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TCCAACCTCACATGTCC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4.86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,515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24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a-miR-33_R+2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TGTACCTGCAGTGCAAC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4.95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a-miR-126-5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TATTACTTTTGGTACGCG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5.03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685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06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a-miR-199a-5p_R-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AGTGTTCAGACTACCTGT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5.04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,36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,48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a-miR-734-5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CTATTCTGCAACATTTGT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2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5.28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-miR-187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TGTCTTGTGTTGCAGCCAG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8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5.48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1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120-3p_L+2R-1_1ss18CT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ACAGCAAGTGTAGATAGG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3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5.49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144-5p_1ss11GT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ATCATCTTATACTGTAAG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5.66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5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a-miR-144_L-1R+2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ATCATCTTATACTGTAAG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5.66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5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142a-5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AAGTAGAAAGCACTAC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5.79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117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66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a-miR-142_L-2R+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AAGTAGAAAGCACTAC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5.79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117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66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i-miR-190_R+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TATGTTTGATATATTAGGT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5.80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173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61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466i-5p_L-2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GTGTGTGTGTGTGTG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5.81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i-miR-455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GTGCCCTTGGACTACATCG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5.94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41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30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455-5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GTGCCCTTGGACTACATCG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5.94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41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30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26a-2-3p_1ss19TC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ATTCTTGATTACTTGCTT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6.40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-miR-25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TGCACTTGTCTCGGTCTG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2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6.60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,14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01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-5p-382066_2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CTGTACATGTGTCTGTTCATC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5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7.31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-3p-61296_24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ATAGTTTACCTGATGCTC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8.27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u-miR-103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AGCATTGTACAGGGCTATG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8.28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85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72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138-5p_R-2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TGGTGTTGTGAATCAGG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8.92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210-3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TGCGTGTGACAGCGGCTA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9.20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815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17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u-miR-423_R-3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GGGCAGAGAGCGAGAC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1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9.68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-miR-423-5p_R-2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GGGCAGAGAGCGAGAC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1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9.68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i-let-7-5p_1ss10CA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GTAGTAGGTTGTAAAG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FF6600"/>
                <w:kern w:val="0"/>
                <w:szCs w:val="21"/>
              </w:rPr>
              <w:t>9.89E-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29b-1-5p_3ss1GA11TG19TC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GGTTTCAGATGGTGGCTTAG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.02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30e-5p_R-2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AAACATCCTTGACTGG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.03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,369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,93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a-miR-130a-5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CTTTCCCTGTTGCACTAC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.17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-miR-184_R-2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ACGGAGAACTGATAAGG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9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.26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011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a-miR-20b-5p_1ss20GA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AGTGCTCACAGTGCAGAT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.26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3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2184_R+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AGTAAGAGTTTATGTGCTG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6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.38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21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ha-miR-143-5p_L-1R-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GCAGTGCTGCATCTCTGG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.42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3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22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a-miR-8160-5p_1ss21CT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TAATGCCAGCAGTCGGT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inf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.54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210-5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CACTGACTAACGCACATTG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.56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671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947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-5p-202384_5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CTCTGTGGATTTGAG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.58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69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a-let-7a-4-3p_R-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TACAGTCTATTGCCTTC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.60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ha-miR-143-3p_1ss22AT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ATGAAGCACTGTAGCTC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.61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,836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,04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93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AGTGCTGTTTGTGCAGGT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.65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00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49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2187-5p_R-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ATTAGTATAGCCTGTTT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.73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13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7147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ACCATGCTGGTAGCCAG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.75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-5p-423534_2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CTCTGTAGATAGGAC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inf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.78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-miR-365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TGCCCCTAAAAATCCTTA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.84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-miR-365-3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TGCCCCTAAAAATCCTTA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.84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466i-5p_R-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GTGTGTGTGTGTGTG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6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.89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-5p-282_8970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CAGCACATCATTACTGGT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.92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559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29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-miR-138-2-3p_L-2R+1_1ss11AC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ACTTCCCAACACCAGGG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.94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-miR-551_1ss14GA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ACCCATCCTTAGTTTCTG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.98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-miR-454b_R+2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TGCAATATTGCTTATAGGG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04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065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737-3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CAAAACCTAAAGAAAAT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11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125b-2-3p_L+1_2ss8GA11TC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GGTTAGGCTCTCGGGAGC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12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u-miR-125-2-3p_R+1_1ss15TC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GGTTAGGCTCTCGGGAGC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12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508_L+1_1ss17CT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GGGGCTGGGCGCGTG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13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an-miR-29a-3p_R+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CACCATTTGAAATCGGTT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16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317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85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r-miR-29c-3p_R+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CACCATTTGAAATCGGTT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16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317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85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ha-miR-29a-3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CACCATTTGAAATCGGTT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16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317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85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ha-miR-9-3p_L-2R+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CAGCTAGATAACCAAAGA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23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22a-5p_R-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TCTTCACTGGCAAGCTT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37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723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72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23a-3p_R-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ACATTGCCAGGGATTTC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37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,879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,98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a-miR-202-3p_R-1_1ss22GA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CTATGCATATACCGCTTT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43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a-miR-734-3p_1ss22TC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ATGCTGCAGAATTGTGCT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2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43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-miR-724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AAGGGAATTTGCGACTGT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50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4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51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a-miR-23a-4-5p_L-1_1ss15AC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TTCCTGGCACCGTGATT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2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52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i-miR-31-5p_R+2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CAAGATGTTGGCATAGCTG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7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56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08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-miR-31-5p_R+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CAAGATGTTGGCATAGCTG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7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56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08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145b_R-2_1ss18GA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CAGTTTTCCCAGGAA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67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c-miR-202-5p_L+2_1ss18TC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TCCTATGCATATACCTCTT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72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2187-3p_L+1R-1_1ss21AG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ACAGGCTATGCTAATCTG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73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39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a-miR-103-5p_R-1_2ss11TC13AG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CTCTTTACGGTGCTGCCTTG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89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a-miR-8160-3p_1ss19GA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GCACTGGTGTTATTGAG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inf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92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be-miR-100-5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CCGTAGATCCGAACTTGTG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.96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,545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,387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04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u-miR-458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GCTCTTTAAATGGTACTG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16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3.09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8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150b-5p_L-4_1ss9AC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GCGGATCTCCCCAG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3.09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-3p-448961_2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TTTTATGATGAACTT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inf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3.17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u-miR-124_L-1R-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GGCACGCGGTGAATGCC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3.27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24-3p_R+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GGCACGCGGTGAATGCC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3.27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a-miR-181a-5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ATTCAACGCTGTCGGTGAG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3.27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,08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,52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an-miR-1386_1ss1CA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CTGGCTGGCTCGCC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3.29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223-5p_L-2R+3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ATTTGACAAGCTGAGTTGG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3.34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a-miR-92c_R-2_1ss9CT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TGCACTTGTCCCGGCCG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3.45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u-miR-21_R-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CTTATCAGACTGGTGTTGG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3.53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9,028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,18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19a-5p_L+1R-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AGTTTTGCATAGTTGCAC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3.53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-5p-44099_38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AGTCGGAGGTCCGCTCACTA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6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3.56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-3p-79666_16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TCTCCATTTACCTGGTG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3.61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let-7f-1-3p_1ss22CT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TACAATCTATTGCCTTCC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3.68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ha-miR-223-3p_R-3_1ss18TC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CAGTTTGTCAAATAC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3.70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u-miR-301_R+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TGCAATAGTATTGTCATAG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3.73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9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a-miR-301a-3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TGCAATAGTATTGTCATAG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3.73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9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-miR-456_R+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GCTGGTTAGATGGTTGTC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3.79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06b-5p_R-1_1ss10GT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AGTGCTTACAGTGCAG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3.97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a-miR-724-3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CCACACCTTCCTTTTAAG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.00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let-7i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GTAGTAGTTTGTGCTGT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.07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,04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06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let-7b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GTAGTAGGTTGTGTGGT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.13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,987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,967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a-miR-24a-5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CTACTGAACTGGTATCAG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2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.15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953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10b-5p_R-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CCTGTAGAACCGAATTTG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.16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195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64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let-7d-5p_1ss16CT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GGTAGTAGGTTGTATAGT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.18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bo-miR-137_L+1R-1_1ss18AG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TTGCTTGAGAATACGCGT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.29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-5p-141830_7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TTCTGATATTCTTGAGGCTC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9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.31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let-7a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GTAGTAGGTTGTATAGT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.42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,769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,48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u-miR-203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AAATGTTTAGGACCACTTG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.43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-miR-203-3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AAATGTTTAGGACCACTTG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.43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a-miR-22_R+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CTGCCAGCTGAAGAACTG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.43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,42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,59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-mir-466-p3_1ss5AG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GTGTATATATATATATAT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.43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e-miR-130c-5p_1ss16TC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CTTTTTCTGTTGCACTAC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.49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-5p-182660_5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GGGCTCAGGCTGTC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.53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r-miR-27a-3p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ACAGTGGCTAAGTTCCG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.58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39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ha-let-7i-5p_R+2_1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GTAGTAGTTTGTGCTGTTA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.59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ha-let-7i-5p_R+2_2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GTAGTAGTTTGTGCTGTTC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.59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-5p-613031_2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GTTGCTGTTACTTCACTGTC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5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.80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l-miR-6134_R+3_1ss18GT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GTAGTAGGATGTATAGTT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.87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  <w:tr w:rsidR="00C42D24" w:rsidRPr="00C42D24" w:rsidTr="0034697C">
        <w:trPr>
          <w:trHeight w:val="270"/>
        </w:trPr>
        <w:tc>
          <w:tcPr>
            <w:tcW w:w="214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454_L-2_1ss8AG</w:t>
            </w: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CGGGTCACGGCACC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.91E-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42D24" w:rsidRPr="00C42D24" w:rsidRDefault="00C42D24" w:rsidP="00C42D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D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</w:tr>
    </w:tbl>
    <w:p w:rsidR="00CD736D" w:rsidRDefault="00CD736D"/>
    <w:sectPr w:rsidR="00CD736D" w:rsidSect="0034697C">
      <w:pgSz w:w="16838" w:h="11906" w:orient="landscape"/>
      <w:pgMar w:top="567" w:right="397" w:bottom="284" w:left="3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3728" w:rsidRDefault="00A83728" w:rsidP="005B3F90">
      <w:r>
        <w:separator/>
      </w:r>
    </w:p>
  </w:endnote>
  <w:endnote w:type="continuationSeparator" w:id="1">
    <w:p w:rsidR="00A83728" w:rsidRDefault="00A83728" w:rsidP="005B3F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3728" w:rsidRDefault="00A83728" w:rsidP="005B3F90">
      <w:r>
        <w:separator/>
      </w:r>
    </w:p>
  </w:footnote>
  <w:footnote w:type="continuationSeparator" w:id="1">
    <w:p w:rsidR="00A83728" w:rsidRDefault="00A83728" w:rsidP="005B3F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3EF8"/>
    <w:rsid w:val="000B3EF8"/>
    <w:rsid w:val="000B6B85"/>
    <w:rsid w:val="000D0C97"/>
    <w:rsid w:val="00157432"/>
    <w:rsid w:val="002061FF"/>
    <w:rsid w:val="00216277"/>
    <w:rsid w:val="00246013"/>
    <w:rsid w:val="002F6934"/>
    <w:rsid w:val="0034697C"/>
    <w:rsid w:val="004A0810"/>
    <w:rsid w:val="005B3F90"/>
    <w:rsid w:val="00635CAF"/>
    <w:rsid w:val="006601D4"/>
    <w:rsid w:val="00713B80"/>
    <w:rsid w:val="00770438"/>
    <w:rsid w:val="007B1D41"/>
    <w:rsid w:val="00853389"/>
    <w:rsid w:val="00924B52"/>
    <w:rsid w:val="009A1786"/>
    <w:rsid w:val="009F2416"/>
    <w:rsid w:val="00A002A0"/>
    <w:rsid w:val="00A3176E"/>
    <w:rsid w:val="00A83728"/>
    <w:rsid w:val="00C42D24"/>
    <w:rsid w:val="00CD736D"/>
    <w:rsid w:val="00EB4F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4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B3EF8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B3EF8"/>
    <w:rPr>
      <w:color w:val="800080"/>
      <w:u w:val="single"/>
    </w:rPr>
  </w:style>
  <w:style w:type="paragraph" w:customStyle="1" w:styleId="xl65">
    <w:name w:val="xl65"/>
    <w:basedOn w:val="a"/>
    <w:rsid w:val="000B3EF8"/>
    <w:pPr>
      <w:widowControl/>
      <w:spacing w:before="100" w:beforeAutospacing="1" w:after="100" w:afterAutospacing="1"/>
      <w:jc w:val="left"/>
      <w:textAlignment w:val="bottom"/>
    </w:pPr>
    <w:rPr>
      <w:rFonts w:ascii="Courier New" w:eastAsia="宋体" w:hAnsi="Courier New" w:cs="Courier New"/>
      <w:kern w:val="0"/>
      <w:sz w:val="20"/>
      <w:szCs w:val="20"/>
    </w:rPr>
  </w:style>
  <w:style w:type="paragraph" w:customStyle="1" w:styleId="xl66">
    <w:name w:val="xl66"/>
    <w:basedOn w:val="a"/>
    <w:rsid w:val="000B3EF8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0B3EF8"/>
    <w:pPr>
      <w:widowControl/>
      <w:spacing w:before="100" w:beforeAutospacing="1" w:after="100" w:afterAutospacing="1"/>
      <w:jc w:val="left"/>
      <w:textAlignment w:val="bottom"/>
    </w:pPr>
    <w:rPr>
      <w:rFonts w:ascii="Courier New" w:eastAsia="宋体" w:hAnsi="Courier New" w:cs="Courier New"/>
      <w:kern w:val="0"/>
      <w:sz w:val="20"/>
      <w:szCs w:val="20"/>
    </w:rPr>
  </w:style>
  <w:style w:type="paragraph" w:customStyle="1" w:styleId="xl68">
    <w:name w:val="xl68"/>
    <w:basedOn w:val="a"/>
    <w:rsid w:val="000B3EF8"/>
    <w:pPr>
      <w:widowControl/>
      <w:spacing w:before="100" w:beforeAutospacing="1" w:after="100" w:afterAutospacing="1"/>
      <w:jc w:val="left"/>
      <w:textAlignment w:val="bottom"/>
    </w:pPr>
    <w:rPr>
      <w:rFonts w:ascii="Courier New" w:eastAsia="宋体" w:hAnsi="Courier New" w:cs="Courier New"/>
      <w:color w:val="FF0000"/>
      <w:kern w:val="0"/>
      <w:sz w:val="20"/>
      <w:szCs w:val="20"/>
    </w:rPr>
  </w:style>
  <w:style w:type="paragraph" w:customStyle="1" w:styleId="xl69">
    <w:name w:val="xl69"/>
    <w:basedOn w:val="a"/>
    <w:rsid w:val="000B3EF8"/>
    <w:pPr>
      <w:widowControl/>
      <w:spacing w:before="100" w:beforeAutospacing="1" w:after="100" w:afterAutospacing="1"/>
      <w:jc w:val="left"/>
      <w:textAlignment w:val="bottom"/>
    </w:pPr>
    <w:rPr>
      <w:rFonts w:ascii="Courier New" w:eastAsia="宋体" w:hAnsi="Courier New" w:cs="Courier New"/>
      <w:kern w:val="0"/>
      <w:sz w:val="20"/>
      <w:szCs w:val="20"/>
    </w:rPr>
  </w:style>
  <w:style w:type="paragraph" w:customStyle="1" w:styleId="xl70">
    <w:name w:val="xl70"/>
    <w:basedOn w:val="a"/>
    <w:rsid w:val="000B3EF8"/>
    <w:pPr>
      <w:widowControl/>
      <w:spacing w:before="100" w:beforeAutospacing="1" w:after="100" w:afterAutospacing="1"/>
      <w:jc w:val="left"/>
      <w:textAlignment w:val="bottom"/>
    </w:pPr>
    <w:rPr>
      <w:rFonts w:ascii="Courier New" w:eastAsia="宋体" w:hAnsi="Courier New" w:cs="Courier New"/>
      <w:color w:val="FF6600"/>
      <w:kern w:val="0"/>
      <w:sz w:val="20"/>
      <w:szCs w:val="20"/>
    </w:rPr>
  </w:style>
  <w:style w:type="paragraph" w:customStyle="1" w:styleId="xl71">
    <w:name w:val="xl71"/>
    <w:basedOn w:val="a"/>
    <w:rsid w:val="000B3EF8"/>
    <w:pPr>
      <w:widowControl/>
      <w:spacing w:before="100" w:beforeAutospacing="1" w:after="100" w:afterAutospacing="1"/>
      <w:jc w:val="left"/>
      <w:textAlignment w:val="bottom"/>
    </w:pPr>
    <w:rPr>
      <w:rFonts w:ascii="Courier New" w:eastAsia="宋体" w:hAnsi="Courier New" w:cs="Courier New"/>
      <w:color w:val="0000FF"/>
      <w:kern w:val="0"/>
      <w:sz w:val="20"/>
      <w:szCs w:val="20"/>
    </w:rPr>
  </w:style>
  <w:style w:type="paragraph" w:customStyle="1" w:styleId="xl63">
    <w:name w:val="xl63"/>
    <w:basedOn w:val="a"/>
    <w:rsid w:val="00C42D24"/>
    <w:pPr>
      <w:widowControl/>
      <w:spacing w:before="100" w:beforeAutospacing="1" w:after="100" w:afterAutospacing="1"/>
      <w:jc w:val="left"/>
      <w:textAlignment w:val="bottom"/>
    </w:pPr>
    <w:rPr>
      <w:rFonts w:ascii="Courier New" w:eastAsia="宋体" w:hAnsi="Courier New" w:cs="Courier New"/>
      <w:kern w:val="0"/>
      <w:sz w:val="20"/>
      <w:szCs w:val="20"/>
    </w:rPr>
  </w:style>
  <w:style w:type="paragraph" w:customStyle="1" w:styleId="xl64">
    <w:name w:val="xl64"/>
    <w:basedOn w:val="a"/>
    <w:rsid w:val="00C42D24"/>
    <w:pPr>
      <w:widowControl/>
      <w:spacing w:before="100" w:beforeAutospacing="1" w:after="100" w:afterAutospacing="1"/>
      <w:jc w:val="left"/>
      <w:textAlignment w:val="bottom"/>
    </w:pPr>
    <w:rPr>
      <w:rFonts w:ascii="Courier New" w:eastAsia="宋体" w:hAnsi="Courier New" w:cs="Courier New"/>
      <w:kern w:val="0"/>
      <w:sz w:val="20"/>
      <w:szCs w:val="20"/>
    </w:rPr>
  </w:style>
  <w:style w:type="paragraph" w:styleId="a5">
    <w:name w:val="header"/>
    <w:basedOn w:val="a"/>
    <w:link w:val="Char"/>
    <w:uiPriority w:val="99"/>
    <w:semiHidden/>
    <w:unhideWhenUsed/>
    <w:rsid w:val="005B3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5B3F90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5B3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5B3F9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88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1710</Words>
  <Characters>9750</Characters>
  <Application>Microsoft Office Word</Application>
  <DocSecurity>0</DocSecurity>
  <Lines>81</Lines>
  <Paragraphs>22</Paragraphs>
  <ScaleCrop>false</ScaleCrop>
  <Company>Microsoft</Company>
  <LinksUpToDate>false</LinksUpToDate>
  <CharactersWithSpaces>11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dell</cp:lastModifiedBy>
  <cp:revision>12</cp:revision>
  <dcterms:created xsi:type="dcterms:W3CDTF">2016-04-18T01:40:00Z</dcterms:created>
  <dcterms:modified xsi:type="dcterms:W3CDTF">2016-05-24T06:06:00Z</dcterms:modified>
</cp:coreProperties>
</file>